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C46F9A" w14:textId="77777777" w:rsidR="007D3CFC" w:rsidRPr="003C11C5" w:rsidRDefault="007D3CFC" w:rsidP="007D3CFC">
      <w:pPr>
        <w:rPr>
          <w:rFonts w:ascii="Times New Roman" w:hAnsi="Times New Roman" w:cs="Times New Roman"/>
          <w:lang w:val="en-US"/>
        </w:rPr>
      </w:pPr>
      <w:r w:rsidRPr="003C11C5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</w:t>
      </w:r>
      <w:r w:rsidRPr="003C11C5">
        <w:rPr>
          <w:rFonts w:ascii="Times New Roman" w:hAnsi="Times New Roman" w:cs="Times New Roman"/>
          <w:lang w:val="en-US"/>
        </w:rPr>
        <w:t xml:space="preserve">1: </w:t>
      </w:r>
      <w:r>
        <w:rPr>
          <w:rFonts w:ascii="Times New Roman" w:hAnsi="Times New Roman" w:cs="Times New Roman"/>
          <w:lang w:val="en-US"/>
        </w:rPr>
        <w:t>Characteristics of study participants and prevalence of the different outcomes (within groups), Ecuador 2019</w:t>
      </w:r>
    </w:p>
    <w:tbl>
      <w:tblPr>
        <w:tblpPr w:leftFromText="141" w:rightFromText="141" w:horzAnchor="margin" w:tblpY="979"/>
        <w:tblW w:w="1317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2"/>
        <w:gridCol w:w="2107"/>
        <w:gridCol w:w="8"/>
        <w:gridCol w:w="1694"/>
        <w:gridCol w:w="1694"/>
        <w:gridCol w:w="1552"/>
        <w:gridCol w:w="1555"/>
        <w:gridCol w:w="1555"/>
        <w:gridCol w:w="1466"/>
      </w:tblGrid>
      <w:tr w:rsidR="007D3CFC" w:rsidRPr="007D3CFC" w14:paraId="4A3D4C5B" w14:textId="77777777" w:rsidTr="007D3CFC">
        <w:trPr>
          <w:trHeight w:val="829"/>
        </w:trPr>
        <w:tc>
          <w:tcPr>
            <w:tcW w:w="1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A317F" w14:textId="108F230B" w:rsidR="007D3CFC" w:rsidRPr="007D3CFC" w:rsidRDefault="00843E44" w:rsidP="007D3CFC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Vari</w:t>
            </w:r>
            <w:r w:rsidRPr="00843E44"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  <w:t>ables</w:t>
            </w:r>
          </w:p>
        </w:tc>
        <w:tc>
          <w:tcPr>
            <w:tcW w:w="21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9CB13" w14:textId="1562F64A" w:rsidR="007D3CFC" w:rsidRPr="007D3CFC" w:rsidRDefault="007D3CFC" w:rsidP="007D3C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16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06DFF" w14:textId="77777777" w:rsidR="007D3CFC" w:rsidRPr="007D3CFC" w:rsidRDefault="007D3CFC" w:rsidP="007D3C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Total sample (%)</w:t>
            </w:r>
          </w:p>
        </w:tc>
        <w:tc>
          <w:tcPr>
            <w:tcW w:w="16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89E29" w14:textId="77777777" w:rsidR="007D3CFC" w:rsidRPr="007D3CFC" w:rsidRDefault="007D3CFC" w:rsidP="007D3C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Total violence (%)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87286" w14:textId="77777777" w:rsidR="007D3CFC" w:rsidRPr="007D3CFC" w:rsidRDefault="007D3CFC" w:rsidP="007D3C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Sexual violence (%)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E3A40" w14:textId="77777777" w:rsidR="007D3CFC" w:rsidRPr="007D3CFC" w:rsidRDefault="007D3CFC" w:rsidP="007D3C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Physical violence (%)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ACD6C3C" w14:textId="77777777" w:rsidR="007D3CFC" w:rsidRPr="007D3CFC" w:rsidRDefault="007D3CFC" w:rsidP="007D3C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Psychological violence (%)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5BE2278" w14:textId="77777777" w:rsidR="007D3CFC" w:rsidRPr="007D3CFC" w:rsidRDefault="007D3CFC" w:rsidP="007D3C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Economic violence (%)</w:t>
            </w:r>
          </w:p>
        </w:tc>
      </w:tr>
      <w:tr w:rsidR="008B22F9" w:rsidRPr="007D3CFC" w14:paraId="2797B576" w14:textId="77777777" w:rsidTr="007D3CFC">
        <w:trPr>
          <w:trHeight w:val="635"/>
        </w:trPr>
        <w:tc>
          <w:tcPr>
            <w:tcW w:w="15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71514" w14:textId="7AA0096B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1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067D3" w14:textId="669A7EF7" w:rsidR="008B22F9" w:rsidRPr="007D3CFC" w:rsidRDefault="008B22F9" w:rsidP="007D3CFC">
            <w:pPr>
              <w:ind w:left="646" w:hanging="708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  <w:r w:rsidR="00843E44" w:rsidRPr="007D3C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 Total sample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BCF09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7211 (100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26DC0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163 (64.86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944A8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622 (32.67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B95B5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100 (35.44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EBB0ED3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797 (56.92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934BF31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819 (16.38)</w:t>
            </w:r>
          </w:p>
        </w:tc>
      </w:tr>
      <w:tr w:rsidR="007D3CFC" w:rsidRPr="007D3CFC" w14:paraId="60007B9E" w14:textId="77777777" w:rsidTr="007D3CFC">
        <w:trPr>
          <w:trHeight w:val="635"/>
        </w:trPr>
        <w:tc>
          <w:tcPr>
            <w:tcW w:w="15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219309C" w14:textId="77777777" w:rsidR="007D3CFC" w:rsidRPr="007D3CFC" w:rsidRDefault="007D3CFC" w:rsidP="007D3C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Indivi</w:t>
            </w:r>
            <w:r w:rsidRPr="007D3C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dual</w:t>
            </w:r>
          </w:p>
        </w:tc>
        <w:tc>
          <w:tcPr>
            <w:tcW w:w="11631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B6A81C1" w14:textId="77777777" w:rsidR="007D3CFC" w:rsidRPr="007D3CFC" w:rsidRDefault="007D3CFC" w:rsidP="007D3CFC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  <w:tr w:rsidR="008B22F9" w:rsidRPr="007D3CFC" w14:paraId="2EF0DB88" w14:textId="77777777" w:rsidTr="007D3CFC">
        <w:trPr>
          <w:trHeight w:val="408"/>
        </w:trPr>
        <w:tc>
          <w:tcPr>
            <w:tcW w:w="15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33737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Age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9F226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5-25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B8C58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213 (24.48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4056D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432 (21.78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1115E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608 (28.60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43D23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19 (15.06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34A101B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853 (18.91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B588B9E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62 (12.86)</w:t>
            </w:r>
          </w:p>
        </w:tc>
      </w:tr>
      <w:tr w:rsidR="008B22F9" w:rsidRPr="007D3CFC" w14:paraId="7648D749" w14:textId="77777777" w:rsidTr="007D3CFC">
        <w:trPr>
          <w:trHeight w:val="430"/>
        </w:trPr>
        <w:tc>
          <w:tcPr>
            <w:tcW w:w="15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22AD8C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1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8B616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6-35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E6F37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816 (16.36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D6952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985 (17.79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E4E8C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17 (19.87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82FF2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08 (18.17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DD41DA5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741 (17.77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D822EC4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93 (17.49)</w:t>
            </w:r>
          </w:p>
        </w:tc>
      </w:tr>
      <w:tr w:rsidR="008B22F9" w:rsidRPr="007D3CFC" w14:paraId="22460F44" w14:textId="77777777" w:rsidTr="007D3CFC">
        <w:trPr>
          <w:trHeight w:val="447"/>
        </w:trPr>
        <w:tc>
          <w:tcPr>
            <w:tcW w:w="15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7813AA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1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73C40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6-45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F0E69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048 (17.71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89D99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071 (18.56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2CD0D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61 (17.09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136BB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42 (18.73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E2D5098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885 (19.24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B799496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96 (21.12)</w:t>
            </w:r>
          </w:p>
        </w:tc>
      </w:tr>
      <w:tr w:rsidR="008B22F9" w:rsidRPr="007D3CFC" w14:paraId="4E4E08A8" w14:textId="77777777" w:rsidTr="007D3CFC">
        <w:trPr>
          <w:trHeight w:val="412"/>
        </w:trPr>
        <w:tc>
          <w:tcPr>
            <w:tcW w:w="15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C47632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1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75BD8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6-55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B34BA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813 (16.34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29371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856 (16.63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F4803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81 (15.68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AA5DC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47 (18.80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849ABB0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696 (17.32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D4C2C58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47 (19.41)</w:t>
            </w:r>
          </w:p>
        </w:tc>
      </w:tr>
      <w:tr w:rsidR="008B22F9" w:rsidRPr="007D3CFC" w14:paraId="42752C8F" w14:textId="77777777" w:rsidTr="007D3CFC">
        <w:trPr>
          <w:trHeight w:val="418"/>
        </w:trPr>
        <w:tc>
          <w:tcPr>
            <w:tcW w:w="15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AEE2F5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1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5A73F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6-65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DF859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270 (13.19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D4DB6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467 (13.14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B4815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94 (10.57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94F54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53 (15.62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CF53378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358 (13.86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5C43014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22 (14.97)</w:t>
            </w:r>
          </w:p>
        </w:tc>
      </w:tr>
      <w:tr w:rsidR="008B22F9" w:rsidRPr="007D3CFC" w14:paraId="65610DEE" w14:textId="77777777" w:rsidTr="007D3CFC">
        <w:trPr>
          <w:trHeight w:val="396"/>
        </w:trPr>
        <w:tc>
          <w:tcPr>
            <w:tcW w:w="15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3B33C1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1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D49BC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&gt;65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263DF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051 (11.92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E5327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351 (12.10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8E3A5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61 (8.19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2211C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32 (13.63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94D05CA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264 (12.90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AE3EF54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99 (14.16)</w:t>
            </w:r>
          </w:p>
        </w:tc>
      </w:tr>
      <w:tr w:rsidR="008B22F9" w:rsidRPr="007D3CFC" w14:paraId="3B96C124" w14:textId="77777777" w:rsidTr="007D3CFC">
        <w:trPr>
          <w:trHeight w:val="349"/>
        </w:trPr>
        <w:tc>
          <w:tcPr>
            <w:tcW w:w="15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047F0" w14:textId="77777777" w:rsidR="008B22F9" w:rsidRPr="007D3CFC" w:rsidRDefault="007D3CFC" w:rsidP="007D3CFC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Education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4B248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University or higher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843CE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631 (21.10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E12E6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270 (20.34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7CBF5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498 (26.65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85E01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84 (16.13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08B2AB2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852 (18.90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5F1E2CD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92 (17.46)</w:t>
            </w:r>
          </w:p>
        </w:tc>
      </w:tr>
      <w:tr w:rsidR="008B22F9" w:rsidRPr="007D3CFC" w14:paraId="212003E8" w14:textId="77777777" w:rsidTr="007D3CFC">
        <w:trPr>
          <w:trHeight w:val="400"/>
        </w:trPr>
        <w:tc>
          <w:tcPr>
            <w:tcW w:w="15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7C66C9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21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FE54B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econdary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C3189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997 (40.65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50C97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536 (40.63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0E30F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543 (45.23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386FF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317 (37.99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77EC898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896 (38.77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5E22E89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10 (39.37)</w:t>
            </w:r>
          </w:p>
        </w:tc>
      </w:tr>
      <w:tr w:rsidR="008B22F9" w:rsidRPr="007D3CFC" w14:paraId="06B36AD2" w14:textId="77777777" w:rsidTr="007D3CFC">
        <w:trPr>
          <w:trHeight w:val="406"/>
        </w:trPr>
        <w:tc>
          <w:tcPr>
            <w:tcW w:w="15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428F5B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21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2791D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rimary/Middle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D2C51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699 (33.11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A1703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733 (33.44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1A408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411 (25.10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EADDC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340 (38.36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5C09A6E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455 (35.26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8F128B4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020 (36.19)</w:t>
            </w:r>
          </w:p>
        </w:tc>
      </w:tr>
      <w:tr w:rsidR="008B22F9" w:rsidRPr="007D3CFC" w14:paraId="0F3C0B60" w14:textId="77777777" w:rsidTr="007D3CFC">
        <w:trPr>
          <w:trHeight w:val="489"/>
        </w:trPr>
        <w:tc>
          <w:tcPr>
            <w:tcW w:w="15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159D35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211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CC674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None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645EE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85 (5.14)</w:t>
            </w:r>
          </w:p>
        </w:tc>
        <w:tc>
          <w:tcPr>
            <w:tcW w:w="169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5839E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24 (5.59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71B2B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70 (3.03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A0122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59 (7.52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D0A5E40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95 (6.07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1CEA27B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97 (6.98)</w:t>
            </w:r>
          </w:p>
        </w:tc>
      </w:tr>
      <w:tr w:rsidR="008B22F9" w:rsidRPr="007D3CFC" w14:paraId="5EA7C990" w14:textId="77777777" w:rsidTr="007D3CFC">
        <w:trPr>
          <w:trHeight w:val="553"/>
        </w:trPr>
        <w:tc>
          <w:tcPr>
            <w:tcW w:w="154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8D0851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Relationship</w:t>
            </w:r>
          </w:p>
        </w:tc>
        <w:tc>
          <w:tcPr>
            <w:tcW w:w="11631" w:type="dxa"/>
            <w:gridSpan w:val="8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84C5DE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9C7F38" w:rsidRPr="007D3CFC" w14:paraId="4A7717F4" w14:textId="77777777" w:rsidTr="003B701A">
        <w:trPr>
          <w:trHeight w:val="351"/>
        </w:trPr>
        <w:tc>
          <w:tcPr>
            <w:tcW w:w="154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C7326" w14:textId="77777777" w:rsidR="009C7F38" w:rsidRPr="007D3CFC" w:rsidRDefault="009C7F38" w:rsidP="007D3C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Marital status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A70D7" w14:textId="77777777" w:rsidR="009C7F38" w:rsidRPr="007D3CFC" w:rsidRDefault="009C7F38" w:rsidP="007D3CFC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Single 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7C17F" w14:textId="77777777" w:rsidR="009C7F38" w:rsidRPr="007D3CFC" w:rsidRDefault="009C7F38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555 (26.47)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6F35D" w14:textId="77777777" w:rsidR="009C7F38" w:rsidRPr="007D3CFC" w:rsidRDefault="009C7F38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502 (22.41)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3028A" w14:textId="77777777" w:rsidR="009C7F38" w:rsidRPr="007D3CFC" w:rsidRDefault="009C7F38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687 (30.01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5341D" w14:textId="77777777" w:rsidR="009C7F38" w:rsidRPr="007D3CFC" w:rsidRDefault="009C7F38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03 (14.80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BCF70E" w14:textId="77777777" w:rsidR="009C7F38" w:rsidRPr="007D3CFC" w:rsidRDefault="009C7F38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866 (19.04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05EA89C" w14:textId="77777777" w:rsidR="009C7F38" w:rsidRPr="007D3CFC" w:rsidRDefault="009C7F38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50 (8.85)</w:t>
            </w:r>
          </w:p>
        </w:tc>
      </w:tr>
      <w:tr w:rsidR="009C7F38" w:rsidRPr="007D3CFC" w14:paraId="7ECC99D7" w14:textId="77777777" w:rsidTr="003B701A">
        <w:trPr>
          <w:trHeight w:val="430"/>
        </w:trPr>
        <w:tc>
          <w:tcPr>
            <w:tcW w:w="154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5DEB6B8" w14:textId="77777777" w:rsidR="009C7F38" w:rsidRPr="007D3CFC" w:rsidRDefault="009C7F38" w:rsidP="007D3C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49938" w14:textId="77777777" w:rsidR="009C7F38" w:rsidRPr="007D3CFC" w:rsidRDefault="009C7F38" w:rsidP="007D3CFC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iving with partner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6D429" w14:textId="77777777" w:rsidR="009C7F38" w:rsidRPr="007D3CFC" w:rsidRDefault="009C7F38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562 (20.70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5E211" w14:textId="77777777" w:rsidR="009C7F38" w:rsidRPr="007D3CFC" w:rsidRDefault="009C7F38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424 (21.72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E705B" w14:textId="77777777" w:rsidR="009C7F38" w:rsidRPr="007D3CFC" w:rsidRDefault="009C7F38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19 (19.91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92628" w14:textId="77777777" w:rsidR="009C7F38" w:rsidRPr="007D3CFC" w:rsidRDefault="009C7F38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396 (22.88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1A990DE" w14:textId="77777777" w:rsidR="009C7F38" w:rsidRPr="007D3CFC" w:rsidRDefault="009C7F38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208 (22.53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127614D" w14:textId="77777777" w:rsidR="009C7F38" w:rsidRPr="007D3CFC" w:rsidRDefault="009C7F38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27 (18.70)</w:t>
            </w:r>
          </w:p>
        </w:tc>
      </w:tr>
      <w:tr w:rsidR="009C7F38" w:rsidRPr="007D3CFC" w14:paraId="6F1E9B40" w14:textId="77777777" w:rsidTr="003B701A">
        <w:trPr>
          <w:trHeight w:val="363"/>
        </w:trPr>
        <w:tc>
          <w:tcPr>
            <w:tcW w:w="154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A36C944" w14:textId="77777777" w:rsidR="009C7F38" w:rsidRPr="007D3CFC" w:rsidRDefault="009C7F38" w:rsidP="007D3C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3E86D" w14:textId="77777777" w:rsidR="009C7F38" w:rsidRPr="007D3CFC" w:rsidRDefault="009C7F38" w:rsidP="007D3CFC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arried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89CAD" w14:textId="77777777" w:rsidR="009C7F38" w:rsidRPr="007D3CFC" w:rsidRDefault="009C7F38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524 (32.10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F7517" w14:textId="77777777" w:rsidR="009C7F38" w:rsidRPr="007D3CFC" w:rsidRDefault="009C7F38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494 (31.30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B9778" w14:textId="77777777" w:rsidR="009C7F38" w:rsidRPr="007D3CFC" w:rsidRDefault="009C7F38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473 (26.19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EC590" w14:textId="77777777" w:rsidR="009C7F38" w:rsidRPr="007D3CFC" w:rsidRDefault="009C7F38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936 (31.75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20E1688" w14:textId="77777777" w:rsidR="009C7F38" w:rsidRPr="007D3CFC" w:rsidRDefault="009C7F38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170 (32.35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1832491" w14:textId="77777777" w:rsidR="009C7F38" w:rsidRPr="007D3CFC" w:rsidRDefault="009C7F38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64 (23.55)</w:t>
            </w:r>
          </w:p>
        </w:tc>
      </w:tr>
      <w:tr w:rsidR="009C7F38" w:rsidRPr="007D3CFC" w14:paraId="28E849E8" w14:textId="77777777" w:rsidTr="003B701A">
        <w:trPr>
          <w:trHeight w:val="323"/>
        </w:trPr>
        <w:tc>
          <w:tcPr>
            <w:tcW w:w="1542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436D885" w14:textId="77777777" w:rsidR="009C7F38" w:rsidRPr="007D3CFC" w:rsidRDefault="009C7F38" w:rsidP="007D3C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10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D19F1" w14:textId="13F510B1" w:rsidR="009C7F38" w:rsidRPr="007D3CFC" w:rsidRDefault="009C7F38" w:rsidP="007D3CFC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eparated/divorced</w:t>
            </w:r>
          </w:p>
        </w:tc>
        <w:tc>
          <w:tcPr>
            <w:tcW w:w="1702" w:type="dxa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91229" w14:textId="49F144DF" w:rsidR="009C7F38" w:rsidRPr="007D3CFC" w:rsidRDefault="00037111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474</w:t>
            </w:r>
            <w:r w:rsidR="009C7F38"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4.37</w:t>
            </w:r>
            <w:r w:rsidR="009C7F38"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</w:p>
        </w:tc>
        <w:tc>
          <w:tcPr>
            <w:tcW w:w="169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A800B" w14:textId="3CBD5B94" w:rsidR="009C7F38" w:rsidRPr="007D3CFC" w:rsidRDefault="009C7F38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  <w:r w:rsidR="00660EE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73</w:t>
            </w: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</w:t>
            </w:r>
            <w:r w:rsidR="00660EE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8</w:t>
            </w: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57)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EF4F8" w14:textId="2664E44E" w:rsidR="009C7F38" w:rsidRPr="007D3CFC" w:rsidRDefault="009C7F38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 w:rsidR="00660EE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8</w:t>
            </w: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</w:t>
            </w:r>
            <w:r w:rsidR="00660EE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9</w:t>
            </w: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="00660EE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8</w:t>
            </w: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</w:p>
        </w:tc>
        <w:tc>
          <w:tcPr>
            <w:tcW w:w="155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8B92B" w14:textId="78577392" w:rsidR="009C7F38" w:rsidRPr="007D3CFC" w:rsidRDefault="009C7F38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 w:rsidR="00660EE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97</w:t>
            </w: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</w:t>
            </w:r>
            <w:r w:rsidR="00660EE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2</w:t>
            </w: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="00660EE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0</w:t>
            </w: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</w:p>
        </w:tc>
        <w:tc>
          <w:tcPr>
            <w:tcW w:w="155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6046FC1" w14:textId="5B57D486" w:rsidR="009C7F38" w:rsidRPr="007D3CFC" w:rsidRDefault="00660EE2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920</w:t>
            </w:r>
            <w:r w:rsidR="009C7F38"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9</w:t>
            </w:r>
            <w:r w:rsidR="009C7F38"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9</w:t>
            </w:r>
            <w:r w:rsidR="009C7F38"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33FFD60" w14:textId="0B77750A" w:rsidR="009C7F38" w:rsidRPr="007D3CFC" w:rsidRDefault="009C7F38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 w:rsidR="00660EE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63</w:t>
            </w: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4</w:t>
            </w:r>
            <w:r w:rsidR="00660EE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="00660EE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6</w:t>
            </w: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</w:p>
        </w:tc>
      </w:tr>
      <w:tr w:rsidR="009C7F38" w:rsidRPr="007D3CFC" w14:paraId="3C3B8510" w14:textId="77777777" w:rsidTr="003B701A">
        <w:trPr>
          <w:trHeight w:val="323"/>
        </w:trPr>
        <w:tc>
          <w:tcPr>
            <w:tcW w:w="1542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5CC416E" w14:textId="77777777" w:rsidR="009C7F38" w:rsidRPr="007D3CFC" w:rsidRDefault="009C7F38" w:rsidP="007D3C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10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7F6DD85" w14:textId="4119C05A" w:rsidR="009C7F38" w:rsidRPr="007D3CFC" w:rsidRDefault="009C7F38" w:rsidP="007D3CFC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W</w:t>
            </w: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idow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d</w:t>
            </w:r>
          </w:p>
        </w:tc>
        <w:tc>
          <w:tcPr>
            <w:tcW w:w="1702" w:type="dxa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49D18E0" w14:textId="535AF3CF" w:rsidR="009C7F38" w:rsidRPr="007D3CFC" w:rsidRDefault="00037111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097 (6.37)</w:t>
            </w:r>
          </w:p>
        </w:tc>
        <w:tc>
          <w:tcPr>
            <w:tcW w:w="169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9D00FE3" w14:textId="392B17FC" w:rsidR="009C7F38" w:rsidRPr="007D3CFC" w:rsidRDefault="00660EE2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70 (6.00)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DFE2806" w14:textId="27103E7D" w:rsidR="009C7F38" w:rsidRPr="007D3CFC" w:rsidRDefault="00660EE2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25 (4.01)</w:t>
            </w:r>
          </w:p>
        </w:tc>
        <w:tc>
          <w:tcPr>
            <w:tcW w:w="155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A521644" w14:textId="7851D4EF" w:rsidR="009C7F38" w:rsidRPr="007D3CFC" w:rsidRDefault="00660EE2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68 (7.67)</w:t>
            </w:r>
          </w:p>
        </w:tc>
        <w:tc>
          <w:tcPr>
            <w:tcW w:w="155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A2D0F5C" w14:textId="0095AED8" w:rsidR="009C7F38" w:rsidRPr="007D3CFC" w:rsidRDefault="00660EE2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34 (6.48)</w:t>
            </w: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DB32266" w14:textId="512FCBEA" w:rsidR="009C7F38" w:rsidRPr="007D3CFC" w:rsidRDefault="00660EE2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16 (7.64)</w:t>
            </w:r>
            <w:bookmarkStart w:id="0" w:name="_GoBack"/>
            <w:bookmarkEnd w:id="0"/>
          </w:p>
        </w:tc>
      </w:tr>
      <w:tr w:rsidR="008B22F9" w:rsidRPr="007D3CFC" w14:paraId="62FD421C" w14:textId="77777777" w:rsidTr="007D3CFC">
        <w:trPr>
          <w:trHeight w:val="363"/>
        </w:trPr>
        <w:tc>
          <w:tcPr>
            <w:tcW w:w="15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6810AF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Societal</w:t>
            </w:r>
          </w:p>
        </w:tc>
        <w:tc>
          <w:tcPr>
            <w:tcW w:w="11631" w:type="dxa"/>
            <w:gridSpan w:val="8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1D550DC0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  <w:tr w:rsidR="008B22F9" w:rsidRPr="007D3CFC" w14:paraId="50367727" w14:textId="77777777" w:rsidTr="007D3CFC">
        <w:trPr>
          <w:trHeight w:val="328"/>
        </w:trPr>
        <w:tc>
          <w:tcPr>
            <w:tcW w:w="15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E1154" w14:textId="77777777" w:rsidR="008B22F9" w:rsidRPr="007D3CFC" w:rsidRDefault="007D3CFC" w:rsidP="007D3C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Ethnicity</w:t>
            </w:r>
            <w:r w:rsidR="008B22F9" w:rsidRPr="007D3C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 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B7F3B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Indigenous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CF1B8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237 (7.19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20047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93 (7.10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174F1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44 (4.34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01086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50 (9.01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976CFC1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28 (7.43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E0CE83D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01 (7.14)</w:t>
            </w:r>
          </w:p>
        </w:tc>
      </w:tr>
      <w:tr w:rsidR="008B22F9" w:rsidRPr="007D3CFC" w14:paraId="0FC76059" w14:textId="77777777" w:rsidTr="007D3CFC">
        <w:trPr>
          <w:trHeight w:val="407"/>
        </w:trPr>
        <w:tc>
          <w:tcPr>
            <w:tcW w:w="15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85EAE8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1BB05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OC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08881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204 (7.00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1A6F7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80 (6.99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F0D00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89 (6.93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2867A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50 (7.38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13DC91F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11 (7.26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A5952B9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16 (7.66)</w:t>
            </w:r>
          </w:p>
        </w:tc>
      </w:tr>
      <w:tr w:rsidR="008B22F9" w:rsidRPr="007D3CFC" w14:paraId="65AFDFD4" w14:textId="77777777" w:rsidTr="007D3CFC">
        <w:trPr>
          <w:trHeight w:val="398"/>
        </w:trPr>
        <w:tc>
          <w:tcPr>
            <w:tcW w:w="15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C7ECCD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476B4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Mestizo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A7F2E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4135 (82.13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DCC7F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199 (82.41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AF43C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741 (84.32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8824F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905 (80.40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05BC261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022 (81.88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B3CC71F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318 (82.19)</w:t>
            </w:r>
          </w:p>
        </w:tc>
      </w:tr>
      <w:tr w:rsidR="008B22F9" w:rsidRPr="007D3CFC" w14:paraId="78EBFB09" w14:textId="77777777" w:rsidTr="007D3CFC">
        <w:trPr>
          <w:trHeight w:val="417"/>
        </w:trPr>
        <w:tc>
          <w:tcPr>
            <w:tcW w:w="15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2AB3B0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C4174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White </w:t>
            </w:r>
            <w:r w:rsid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nd</w:t>
            </w: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others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7C2CE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35 (3.69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90D23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91 (3.50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9C950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48 (4.41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CD47B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96 (3.20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A906B65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36 (3.43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174CD13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5 (3.01)</w:t>
            </w:r>
          </w:p>
        </w:tc>
      </w:tr>
      <w:tr w:rsidR="008B22F9" w:rsidRPr="007D3CFC" w14:paraId="0C6B59AB" w14:textId="77777777" w:rsidTr="007D3CFC">
        <w:trPr>
          <w:trHeight w:val="472"/>
        </w:trPr>
        <w:tc>
          <w:tcPr>
            <w:tcW w:w="154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A7DC3" w14:textId="77777777" w:rsidR="008B22F9" w:rsidRPr="007D3CFC" w:rsidRDefault="007D3CFC" w:rsidP="007D3C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Area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759A8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ural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78E99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936 (28.68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65422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098 (27.75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659F1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31 (20.11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5583A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883 (30.87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B869590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832 (28.91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524B61E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33 (26.01)</w:t>
            </w:r>
          </w:p>
        </w:tc>
      </w:tr>
      <w:tr w:rsidR="008B22F9" w:rsidRPr="007D3CFC" w14:paraId="70D49E80" w14:textId="77777777" w:rsidTr="007D3CFC">
        <w:trPr>
          <w:trHeight w:val="408"/>
        </w:trPr>
        <w:tc>
          <w:tcPr>
            <w:tcW w:w="15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D5BB484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8D2B2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Urban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7A69E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2275 (71.32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FDED4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065 (72.25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44647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492 (79.89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8F4C5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217 (69.13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82327BE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965 (71.09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7B89FBB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086 (73.99)</w:t>
            </w:r>
          </w:p>
        </w:tc>
      </w:tr>
      <w:tr w:rsidR="008B22F9" w:rsidRPr="007D3CFC" w14:paraId="7EB8852D" w14:textId="77777777" w:rsidTr="007D3CFC">
        <w:trPr>
          <w:trHeight w:val="413"/>
        </w:trPr>
        <w:tc>
          <w:tcPr>
            <w:tcW w:w="15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17EFA" w14:textId="77777777" w:rsidR="008B22F9" w:rsidRPr="007D3CFC" w:rsidRDefault="007D3CFC" w:rsidP="007D3C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Regions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0F4A5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oast</w:t>
            </w:r>
          </w:p>
        </w:tc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61DC7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382 (48.70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15235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022 (44.99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B78D8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620 (46.60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7DC25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603 (42.66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48563F0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374 (44.65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C57C8A0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226 (43.48)</w:t>
            </w:r>
          </w:p>
        </w:tc>
      </w:tr>
      <w:tr w:rsidR="008B22F9" w:rsidRPr="007D3CFC" w14:paraId="0855A52B" w14:textId="77777777" w:rsidTr="007D3CFC">
        <w:trPr>
          <w:trHeight w:val="405"/>
        </w:trPr>
        <w:tc>
          <w:tcPr>
            <w:tcW w:w="15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A14A6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6DD2D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Highlands</w:t>
            </w:r>
          </w:p>
        </w:tc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FDC05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984 (46.39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86909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555 (49.76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2411A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557 (49.03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8838B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132 (51.34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EB6A81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887 (49.89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06185C6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448 (51.36)</w:t>
            </w:r>
          </w:p>
        </w:tc>
      </w:tr>
      <w:tr w:rsidR="008B22F9" w:rsidRPr="007D3CFC" w14:paraId="28616826" w14:textId="77777777" w:rsidTr="007D3CFC">
        <w:trPr>
          <w:trHeight w:val="412"/>
        </w:trPr>
        <w:tc>
          <w:tcPr>
            <w:tcW w:w="15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E2ADA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ECAEF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mazon</w:t>
            </w:r>
          </w:p>
        </w:tc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BEF37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89 (4.58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4FA42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56 (4.98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17151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33 (4.14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52B3D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49 (5.72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B386B78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10 (5.20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E7FD029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41 (5.00)</w:t>
            </w:r>
          </w:p>
        </w:tc>
      </w:tr>
      <w:tr w:rsidR="008B22F9" w:rsidRPr="007D3CFC" w14:paraId="16F5216C" w14:textId="77777777" w:rsidTr="007D3CFC">
        <w:trPr>
          <w:trHeight w:val="404"/>
        </w:trPr>
        <w:tc>
          <w:tcPr>
            <w:tcW w:w="15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53692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B64CA" w14:textId="77777777" w:rsidR="008B22F9" w:rsidRPr="007D3CFC" w:rsidRDefault="008B22F9" w:rsidP="007D3CFC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Galapagos &amp; Others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68CD9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6 (0.33)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63726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0 (0.27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E903B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3 (0.23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0290F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7 (0.28)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40794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6 (0.26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39E86" w14:textId="77777777" w:rsidR="008B22F9" w:rsidRPr="007D3CFC" w:rsidRDefault="008B22F9" w:rsidP="007D3C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7D3CF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 (0.16)</w:t>
            </w:r>
          </w:p>
        </w:tc>
      </w:tr>
    </w:tbl>
    <w:p w14:paraId="550FDC30" w14:textId="77777777" w:rsidR="008B22F9" w:rsidRPr="007D3CFC" w:rsidRDefault="008B22F9" w:rsidP="007D3CFC">
      <w:pPr>
        <w:rPr>
          <w:rFonts w:ascii="Times New Roman" w:hAnsi="Times New Roman" w:cs="Times New Roman"/>
          <w:lang w:val="en-US"/>
        </w:rPr>
      </w:pPr>
    </w:p>
    <w:p w14:paraId="5C7F00DE" w14:textId="77777777" w:rsidR="008B22F9" w:rsidRPr="007D3CFC" w:rsidRDefault="008B22F9" w:rsidP="007D3CFC">
      <w:pPr>
        <w:rPr>
          <w:rFonts w:ascii="Times New Roman" w:hAnsi="Times New Roman" w:cs="Times New Roman"/>
        </w:rPr>
      </w:pPr>
    </w:p>
    <w:p w14:paraId="0F511FEA" w14:textId="77777777" w:rsidR="008B22F9" w:rsidRPr="007D3CFC" w:rsidRDefault="008B22F9" w:rsidP="007D3CFC">
      <w:pPr>
        <w:rPr>
          <w:rFonts w:ascii="Times New Roman" w:hAnsi="Times New Roman" w:cs="Times New Roman"/>
        </w:rPr>
      </w:pPr>
    </w:p>
    <w:p w14:paraId="364210A0" w14:textId="77777777" w:rsidR="003734CA" w:rsidRDefault="003734CA"/>
    <w:sectPr w:rsidR="003734CA" w:rsidSect="005B32E8">
      <w:pgSz w:w="1682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22F9"/>
    <w:rsid w:val="00037111"/>
    <w:rsid w:val="003734CA"/>
    <w:rsid w:val="00660EE2"/>
    <w:rsid w:val="007D3CFC"/>
    <w:rsid w:val="00843E44"/>
    <w:rsid w:val="008B22F9"/>
    <w:rsid w:val="009C7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C6090A"/>
  <w15:chartTrackingRefBased/>
  <w15:docId w15:val="{504DA847-1958-4BAA-B473-FB9A6FBC2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22F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4C3CED937FD841B5B0CEA22993F6BF" ma:contentTypeVersion="12" ma:contentTypeDescription="Create a new document." ma:contentTypeScope="" ma:versionID="969d432ba6026cd4d05290655212a3b4">
  <xsd:schema xmlns:xsd="http://www.w3.org/2001/XMLSchema" xmlns:xs="http://www.w3.org/2001/XMLSchema" xmlns:p="http://schemas.microsoft.com/office/2006/metadata/properties" xmlns:ns3="a01cc5a7-55f3-4d1e-9736-c91295996d1c" xmlns:ns4="f5055a37-769c-4c0c-a343-7eb316a46e11" targetNamespace="http://schemas.microsoft.com/office/2006/metadata/properties" ma:root="true" ma:fieldsID="cf2d059dcf260d40b0211030910a3518" ns3:_="" ns4:_="">
    <xsd:import namespace="a01cc5a7-55f3-4d1e-9736-c91295996d1c"/>
    <xsd:import namespace="f5055a37-769c-4c0c-a343-7eb316a46e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1cc5a7-55f3-4d1e-9736-c91295996d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055a37-769c-4c0c-a343-7eb316a46e1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0609C1A-4E6C-4642-BAE9-5C7619F66F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1cc5a7-55f3-4d1e-9736-c91295996d1c"/>
    <ds:schemaRef ds:uri="f5055a37-769c-4c0c-a343-7eb316a46e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93F3CB0-5EAA-497B-A407-27B78FCC14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F5E410-D3A9-4CF7-92DD-BC49BE67D336}">
  <ds:schemaRefs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a01cc5a7-55f3-4d1e-9736-c91295996d1c"/>
    <ds:schemaRef ds:uri="http://purl.org/dc/elements/1.1/"/>
    <ds:schemaRef ds:uri="f5055a37-769c-4c0c-a343-7eb316a46e11"/>
    <ds:schemaRef ds:uri="http://schemas.openxmlformats.org/package/2006/metadata/core-properties"/>
    <ds:schemaRef ds:uri="http://purl.org/dc/terms/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84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San Sebastian</dc:creator>
  <cp:keywords/>
  <dc:description/>
  <cp:lastModifiedBy>Miguel San Sebastian</cp:lastModifiedBy>
  <cp:revision>3</cp:revision>
  <dcterms:created xsi:type="dcterms:W3CDTF">2021-03-13T11:35:00Z</dcterms:created>
  <dcterms:modified xsi:type="dcterms:W3CDTF">2021-03-13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4C3CED937FD841B5B0CEA22993F6BF</vt:lpwstr>
  </property>
</Properties>
</file>